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385ED" w14:textId="77777777" w:rsidR="00864F14" w:rsidRPr="00816A80" w:rsidRDefault="00864F14" w:rsidP="00864F14">
      <w:pPr>
        <w:spacing w:line="240" w:lineRule="auto"/>
        <w:jc w:val="both"/>
        <w:rPr>
          <w:rFonts w:ascii="Arial" w:hAnsi="Arial" w:cs="Arial"/>
        </w:rPr>
      </w:pPr>
      <w:r w:rsidRPr="00E5557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E55578">
        <w:rPr>
          <w:rFonts w:ascii="Arial" w:hAnsi="Arial" w:cs="Arial"/>
          <w:b/>
          <w:bCs/>
        </w:rPr>
        <w:t xml:space="preserve"> Table</w:t>
      </w:r>
      <w:r w:rsidRPr="00093938">
        <w:rPr>
          <w:rFonts w:ascii="Arial" w:hAnsi="Arial" w:cs="Arial"/>
          <w:b/>
          <w:bCs/>
        </w:rPr>
        <w:t>.</w:t>
      </w:r>
      <w:r w:rsidRPr="00816A80">
        <w:rPr>
          <w:rFonts w:ascii="Arial" w:hAnsi="Arial" w:cs="Arial"/>
          <w:b/>
          <w:bCs/>
        </w:rPr>
        <w:t xml:space="preserve"> Reasons for lost to follow-up in the pre- and post-COVID periods.</w:t>
      </w:r>
    </w:p>
    <w:tbl>
      <w:tblPr>
        <w:tblW w:w="9899" w:type="dxa"/>
        <w:tblLook w:val="04A0" w:firstRow="1" w:lastRow="0" w:firstColumn="1" w:lastColumn="0" w:noHBand="0" w:noVBand="1"/>
      </w:tblPr>
      <w:tblGrid>
        <w:gridCol w:w="1435"/>
        <w:gridCol w:w="1800"/>
        <w:gridCol w:w="1084"/>
        <w:gridCol w:w="990"/>
        <w:gridCol w:w="1080"/>
        <w:gridCol w:w="1350"/>
        <w:gridCol w:w="990"/>
        <w:gridCol w:w="1170"/>
      </w:tblGrid>
      <w:tr w:rsidR="00864F14" w:rsidRPr="008154AF" w14:paraId="39837823" w14:textId="77777777" w:rsidTr="006E7C09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CD95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Survey perio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A9F8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Away for work or school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4498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Refus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4939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Oth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C68E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Already see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0DEE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Out- migra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1CDB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Dea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DCA6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Ineligible</w:t>
            </w:r>
          </w:p>
        </w:tc>
      </w:tr>
      <w:tr w:rsidR="00864F14" w:rsidRPr="008154AF" w14:paraId="577D6ABB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BA86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Overa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580E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05D4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4957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78B3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7305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7ABB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31B2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64F14" w:rsidRPr="008154AF" w14:paraId="09D4309A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6586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re-COV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7422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154 (62.6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2DDF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8A12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0 (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A803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3 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3BE6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201(34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EB53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CA43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.7)</w:t>
            </w:r>
          </w:p>
        </w:tc>
      </w:tr>
      <w:tr w:rsidR="00864F14" w:rsidRPr="008154AF" w14:paraId="11A3E039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49A1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ost-COV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7C7A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682 (46.9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01B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91 (2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D1FB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9 (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7089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1(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1641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654 (46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9754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8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3194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.9)</w:t>
            </w:r>
          </w:p>
        </w:tc>
      </w:tr>
      <w:tr w:rsidR="00864F14" w:rsidRPr="008154AF" w14:paraId="6159D9FE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9BEF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06A1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0A0F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A46F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1F00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1352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2633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64A5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64F14" w:rsidRPr="008154AF" w14:paraId="264049DC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CD20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re-COV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1506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348 (67.9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D34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 (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3516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6 (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5260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3 (0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0E5C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71 (28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9EF7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1E68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)</w:t>
            </w:r>
          </w:p>
        </w:tc>
      </w:tr>
      <w:tr w:rsidR="00864F14" w:rsidRPr="008154AF" w14:paraId="5CA724AC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3ABE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ost-COV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38E1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058 (52.7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EFDF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0 (2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1994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1 (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F4E5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6 (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BC85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797 (39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3786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D729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2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1.1)</w:t>
            </w:r>
          </w:p>
        </w:tc>
      </w:tr>
      <w:tr w:rsidR="00864F14" w:rsidRPr="008154AF" w14:paraId="5A6C22E2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C017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b/>
                <w:color w:val="000000"/>
              </w:rPr>
            </w:pPr>
            <w:r w:rsidRPr="00BE7E71">
              <w:rPr>
                <w:rFonts w:ascii="Arial" w:hAnsi="Arial"/>
                <w:b/>
                <w:color w:val="000000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F185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59E1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C90D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0064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E227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EC9A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A224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</w:p>
        </w:tc>
      </w:tr>
      <w:tr w:rsidR="00864F14" w:rsidRPr="008154AF" w14:paraId="26D59583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0FD9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re-COV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9FD9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806 (55.3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FB29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2321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 (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993B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4A2C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630 (43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3661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EA26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.4)</w:t>
            </w:r>
          </w:p>
        </w:tc>
      </w:tr>
      <w:tr w:rsidR="00864F14" w:rsidRPr="008154AF" w14:paraId="2DF224AC" w14:textId="77777777" w:rsidTr="006E7C09">
        <w:trPr>
          <w:trHeight w:val="2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9708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Post-COV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02F2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624 (39.5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CD43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41 (2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6AE3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8 (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87B7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5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5E10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857 (54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327B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3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2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41AB" w14:textId="77777777" w:rsidR="00864F14" w:rsidRPr="00BE7E71" w:rsidRDefault="00864F14" w:rsidP="006E7C09">
            <w:pPr>
              <w:spacing w:after="0" w:line="240" w:lineRule="auto"/>
              <w:rPr>
                <w:rFonts w:ascii="Arial" w:hAnsi="Arial"/>
                <w:color w:val="000000"/>
              </w:rPr>
            </w:pPr>
            <w:r w:rsidRPr="00BE7E71">
              <w:rPr>
                <w:rFonts w:ascii="Arial" w:hAnsi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E7E71">
              <w:rPr>
                <w:rFonts w:ascii="Arial" w:hAnsi="Arial"/>
                <w:color w:val="000000"/>
              </w:rPr>
              <w:t>(0.7)</w:t>
            </w:r>
          </w:p>
        </w:tc>
      </w:tr>
    </w:tbl>
    <w:p w14:paraId="5D2DE937" w14:textId="77777777" w:rsidR="003A63F0" w:rsidRDefault="003A63F0" w:rsidP="003A63F0">
      <w:pPr>
        <w:spacing w:after="0" w:line="240" w:lineRule="auto"/>
        <w:rPr>
          <w:rFonts w:ascii="Arial" w:hAnsi="Arial" w:cs="Arial"/>
          <w:b/>
          <w:bCs/>
        </w:rPr>
      </w:pPr>
    </w:p>
    <w:p w14:paraId="5F613B55" w14:textId="77777777" w:rsidR="00212AE3" w:rsidRDefault="00212AE3"/>
    <w:sectPr w:rsidR="00212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F4"/>
    <w:rsid w:val="00180132"/>
    <w:rsid w:val="00212AE3"/>
    <w:rsid w:val="003A63F0"/>
    <w:rsid w:val="00573BF2"/>
    <w:rsid w:val="00864F14"/>
    <w:rsid w:val="00A17AF4"/>
    <w:rsid w:val="00BC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D459"/>
  <w15:chartTrackingRefBased/>
  <w15:docId w15:val="{3F12D04C-85B8-426E-8E94-87DD12EAE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3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7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7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AF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7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AF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7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A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eh</dc:creator>
  <cp:keywords/>
  <dc:description/>
  <cp:lastModifiedBy>Teresa Yeh</cp:lastModifiedBy>
  <cp:revision>3</cp:revision>
  <dcterms:created xsi:type="dcterms:W3CDTF">2024-10-02T15:06:00Z</dcterms:created>
  <dcterms:modified xsi:type="dcterms:W3CDTF">2024-10-02T15:06:00Z</dcterms:modified>
</cp:coreProperties>
</file>